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6052E" w14:textId="77777777" w:rsidR="00FE6E7E" w:rsidRPr="00235365" w:rsidRDefault="00FE6E7E" w:rsidP="00FE6E7E">
      <w:pPr>
        <w:pStyle w:val="Heading3"/>
      </w:pPr>
      <w:r w:rsidRPr="00235365">
        <w:t>Screening Questionnaire</w:t>
      </w:r>
    </w:p>
    <w:p w14:paraId="2421916D" w14:textId="77777777" w:rsidR="00FE6E7E" w:rsidRPr="00235365" w:rsidRDefault="00FE6E7E" w:rsidP="00FE6E7E">
      <w:pPr>
        <w:rPr>
          <w:rFonts w:ascii="Calibri" w:hAnsi="Calibri" w:cs="Calibri"/>
        </w:rPr>
      </w:pPr>
    </w:p>
    <w:p w14:paraId="36D4C2AA" w14:textId="77777777" w:rsidR="00FE6E7E" w:rsidRPr="00235365" w:rsidRDefault="00FE6E7E" w:rsidP="00FE6E7E">
      <w:pPr>
        <w:rPr>
          <w:rFonts w:ascii="Calibri" w:hAnsi="Calibri" w:cs="Calibri"/>
        </w:rPr>
      </w:pPr>
      <w:r w:rsidRPr="00235365">
        <w:rPr>
          <w:rFonts w:ascii="Calibri" w:hAnsi="Calibri" w:cs="Calibri"/>
        </w:rPr>
        <w:t>Study Information &amp; Demographic Questions</w:t>
      </w:r>
    </w:p>
    <w:p w14:paraId="1B3CB2DA" w14:textId="77777777" w:rsidR="00FE6E7E" w:rsidRPr="00235365" w:rsidRDefault="00FE6E7E" w:rsidP="00FE6E7E">
      <w:pPr>
        <w:rPr>
          <w:rFonts w:ascii="Calibri" w:hAnsi="Calibri" w:cs="Calibri"/>
        </w:rPr>
      </w:pPr>
    </w:p>
    <w:p w14:paraId="02A6066D" w14:textId="77777777" w:rsidR="00FE6E7E" w:rsidRPr="00235365" w:rsidRDefault="00FE6E7E" w:rsidP="00FE6E7E">
      <w:pPr>
        <w:rPr>
          <w:rFonts w:ascii="Calibri" w:hAnsi="Calibri" w:cs="Calibri"/>
        </w:rPr>
      </w:pPr>
      <w:r w:rsidRPr="00235365">
        <w:rPr>
          <w:rFonts w:ascii="Calibri" w:hAnsi="Calibri" w:cs="Calibri"/>
        </w:rPr>
        <w:t>Thank you for your interest in participating in our study on People’s Perceptions of   Technology-Related Scenarios.</w:t>
      </w:r>
    </w:p>
    <w:p w14:paraId="36514409" w14:textId="77777777" w:rsidR="00FE6E7E" w:rsidRPr="00235365" w:rsidRDefault="00FE6E7E" w:rsidP="00FE6E7E">
      <w:pPr>
        <w:rPr>
          <w:rFonts w:ascii="Calibri" w:hAnsi="Calibri" w:cs="Calibri"/>
        </w:rPr>
      </w:pPr>
    </w:p>
    <w:p w14:paraId="66ABEF33" w14:textId="77777777" w:rsidR="00FE6E7E" w:rsidRDefault="00FE6E7E" w:rsidP="00FE6E7E">
      <w:pPr>
        <w:rPr>
          <w:rFonts w:ascii="Calibri" w:hAnsi="Calibri" w:cs="Calibri"/>
        </w:rPr>
      </w:pPr>
      <w:r w:rsidRPr="00235365">
        <w:rPr>
          <w:rFonts w:ascii="Calibri" w:hAnsi="Calibri" w:cs="Calibri"/>
        </w:rPr>
        <w:t>Please fill out this brief one-minute questionnaire about yourself. We will use your answers to determine if you are eligible to participate in the study.</w:t>
      </w:r>
    </w:p>
    <w:p w14:paraId="6D0477E1" w14:textId="77777777" w:rsidR="00FE6E7E" w:rsidRPr="00235365" w:rsidRDefault="00FE6E7E" w:rsidP="00FE6E7E">
      <w:pPr>
        <w:rPr>
          <w:rFonts w:ascii="Calibri" w:hAnsi="Calibri" w:cs="Calibri"/>
        </w:rPr>
      </w:pPr>
    </w:p>
    <w:p w14:paraId="5F77D258" w14:textId="77777777" w:rsidR="00FE6E7E" w:rsidRPr="00235365" w:rsidRDefault="00FE6E7E" w:rsidP="00FE6E7E">
      <w:pPr>
        <w:rPr>
          <w:rFonts w:ascii="Calibri" w:hAnsi="Calibri" w:cs="Calibri"/>
        </w:rPr>
      </w:pPr>
      <w:r w:rsidRPr="00235365">
        <w:rPr>
          <w:rFonts w:ascii="Calibri" w:hAnsi="Calibri" w:cs="Calibri"/>
        </w:rPr>
        <w:t>If you qualify, we will contact you via email for a 45- to 60-minute interview.</w:t>
      </w:r>
    </w:p>
    <w:p w14:paraId="12CD717C" w14:textId="77777777" w:rsidR="00FE6E7E" w:rsidRPr="00235365" w:rsidRDefault="00FE6E7E" w:rsidP="00FE6E7E">
      <w:pPr>
        <w:rPr>
          <w:rFonts w:ascii="Calibri" w:hAnsi="Calibri" w:cs="Calibri"/>
        </w:rPr>
      </w:pPr>
    </w:p>
    <w:p w14:paraId="6E874AA8" w14:textId="77777777" w:rsidR="00FE6E7E" w:rsidRPr="00235365" w:rsidRDefault="00FE6E7E" w:rsidP="00FE6E7E">
      <w:pPr>
        <w:rPr>
          <w:rFonts w:ascii="Calibri" w:hAnsi="Calibri" w:cs="Calibri"/>
        </w:rPr>
      </w:pPr>
      <w:r w:rsidRPr="00235365">
        <w:rPr>
          <w:rFonts w:ascii="Calibri" w:hAnsi="Calibri" w:cs="Calibri"/>
        </w:rPr>
        <w:t>As a token of our appreciation for your participation in the interview, you will receive $10 cash or cash equivalent, such as an Amazon gift certificate. If you do not qualify for participation, your responses will be safely discarded.</w:t>
      </w:r>
    </w:p>
    <w:p w14:paraId="5747FA1A" w14:textId="77777777" w:rsidR="00FE6E7E" w:rsidRDefault="00FE6E7E" w:rsidP="00FE6E7E">
      <w:pPr>
        <w:rPr>
          <w:rFonts w:ascii="Calibri" w:hAnsi="Calibri" w:cs="Calibri"/>
        </w:rPr>
      </w:pPr>
    </w:p>
    <w:p w14:paraId="7F52A703" w14:textId="77777777" w:rsidR="00FE6E7E" w:rsidRPr="00235365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235365">
        <w:rPr>
          <w:rFonts w:ascii="Calibri" w:hAnsi="Calibri" w:cs="Calibri"/>
        </w:rPr>
        <w:t>What is your year of birth?</w:t>
      </w:r>
    </w:p>
    <w:p w14:paraId="20DE09B0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[dropdown menu of years from 1900-2020]</w:t>
      </w:r>
    </w:p>
    <w:p w14:paraId="0126787D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3BE8F4D4" w14:textId="77777777" w:rsidR="00FE6E7E" w:rsidRPr="00235365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235365">
        <w:rPr>
          <w:rFonts w:ascii="Calibri" w:hAnsi="Calibri" w:cs="Calibri"/>
        </w:rPr>
        <w:t>What is your gender?</w:t>
      </w:r>
    </w:p>
    <w:p w14:paraId="7305434D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Male</w:t>
      </w:r>
    </w:p>
    <w:p w14:paraId="2BF3E7EC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Female</w:t>
      </w:r>
    </w:p>
    <w:p w14:paraId="47150174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Non-binary</w:t>
      </w:r>
    </w:p>
    <w:p w14:paraId="0BE5AC3D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Prefer to self-describe: [text box]</w:t>
      </w:r>
    </w:p>
    <w:p w14:paraId="050D659F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Prefer not to say</w:t>
      </w:r>
    </w:p>
    <w:p w14:paraId="6E0046D9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1BAAD49E" w14:textId="77777777" w:rsidR="00FE6E7E" w:rsidRPr="00F72CB3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235365">
        <w:rPr>
          <w:rFonts w:ascii="Calibri" w:hAnsi="Calibri" w:cs="Calibri"/>
        </w:rPr>
        <w:t>How long have you lived in the United States?</w:t>
      </w:r>
    </w:p>
    <w:p w14:paraId="03AB6687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All my life</w:t>
      </w:r>
    </w:p>
    <w:p w14:paraId="6188F433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Less than 1 year</w:t>
      </w:r>
    </w:p>
    <w:p w14:paraId="5E0D3A58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1 year</w:t>
      </w:r>
    </w:p>
    <w:p w14:paraId="3C841870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2 years</w:t>
      </w:r>
    </w:p>
    <w:p w14:paraId="32AA4BB1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3 years</w:t>
      </w:r>
    </w:p>
    <w:p w14:paraId="4A269852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4 years</w:t>
      </w:r>
    </w:p>
    <w:p w14:paraId="45AE6585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5 years</w:t>
      </w:r>
    </w:p>
    <w:p w14:paraId="4E797017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6 years</w:t>
      </w:r>
    </w:p>
    <w:p w14:paraId="23CDF4DB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7 years</w:t>
      </w:r>
    </w:p>
    <w:p w14:paraId="2F372883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8 years</w:t>
      </w:r>
    </w:p>
    <w:p w14:paraId="7219F0D8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9 years</w:t>
      </w:r>
    </w:p>
    <w:p w14:paraId="683984B4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10 years</w:t>
      </w:r>
    </w:p>
    <w:p w14:paraId="01A4DF83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More than 10 years</w:t>
      </w:r>
    </w:p>
    <w:p w14:paraId="2D1F4A35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246E8DC7" w14:textId="77777777" w:rsidR="00FE6E7E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F51B4E">
        <w:rPr>
          <w:rFonts w:ascii="Calibri" w:hAnsi="Calibri" w:cs="Calibri"/>
        </w:rPr>
        <w:t>What is the highest level of education you have completed? (If currently enrolled, choose the highest degree received.)</w:t>
      </w:r>
    </w:p>
    <w:p w14:paraId="4041C4F3" w14:textId="77777777" w:rsidR="00FE6E7E" w:rsidRDefault="00FE6E7E" w:rsidP="00FE6E7E">
      <w:pPr>
        <w:ind w:left="360"/>
        <w:rPr>
          <w:rFonts w:ascii="Calibri" w:hAnsi="Calibri" w:cs="Calibri"/>
        </w:rPr>
      </w:pPr>
      <w:r w:rsidRPr="00F51B4E">
        <w:rPr>
          <w:rFonts w:ascii="Calibri" w:hAnsi="Calibri" w:cs="Calibri"/>
        </w:rPr>
        <w:t>-</w:t>
      </w:r>
      <w:r>
        <w:rPr>
          <w:rFonts w:ascii="Calibri" w:hAnsi="Calibri" w:cs="Calibri"/>
        </w:rPr>
        <w:t xml:space="preserve"> Less than high school</w:t>
      </w:r>
    </w:p>
    <w:p w14:paraId="362D8292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- High school</w:t>
      </w:r>
    </w:p>
    <w:p w14:paraId="0AF6E692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Vocational training</w:t>
      </w:r>
    </w:p>
    <w:p w14:paraId="3CF8261D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Some college</w:t>
      </w:r>
    </w:p>
    <w:p w14:paraId="16DAED6C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 xml:space="preserve">- College graduate (B.S., B.A., or other </w:t>
      </w:r>
      <w:proofErr w:type="gramStart"/>
      <w:r>
        <w:rPr>
          <w:rFonts w:ascii="Calibri" w:hAnsi="Calibri" w:cs="Calibri"/>
        </w:rPr>
        <w:t>Bachelor’s</w:t>
      </w:r>
      <w:proofErr w:type="gramEnd"/>
      <w:r>
        <w:rPr>
          <w:rFonts w:ascii="Calibri" w:hAnsi="Calibri" w:cs="Calibri"/>
        </w:rPr>
        <w:t xml:space="preserve"> degree)</w:t>
      </w:r>
    </w:p>
    <w:p w14:paraId="67D2F544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Master’s degree</w:t>
      </w:r>
    </w:p>
    <w:p w14:paraId="231811EA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Doctoral degree</w:t>
      </w:r>
    </w:p>
    <w:p w14:paraId="6D73FA2C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Professional degree after college (e.g., law or medical school)</w:t>
      </w:r>
    </w:p>
    <w:p w14:paraId="155164B8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Something else. Please specify: [text box]</w:t>
      </w:r>
    </w:p>
    <w:p w14:paraId="6E91AEB3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65E7EA48" w14:textId="77777777" w:rsidR="00FE6E7E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235365">
        <w:rPr>
          <w:rFonts w:ascii="Calibri" w:hAnsi="Calibri" w:cs="Calibri"/>
        </w:rPr>
        <w:t xml:space="preserve">Are you a resident of </w:t>
      </w:r>
      <w:r>
        <w:rPr>
          <w:rFonts w:ascii="Calibri" w:hAnsi="Calibri" w:cs="Calibri"/>
        </w:rPr>
        <w:t>Bloomington, Indiana?</w:t>
      </w:r>
    </w:p>
    <w:p w14:paraId="0D13C3AC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Yes</w:t>
      </w:r>
    </w:p>
    <w:p w14:paraId="4A464618" w14:textId="77777777" w:rsidR="00FE6E7E" w:rsidRPr="00235365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No</w:t>
      </w:r>
    </w:p>
    <w:p w14:paraId="04FBF1CC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5077C1E0" w14:textId="77777777" w:rsidR="00FE6E7E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235365">
        <w:rPr>
          <w:rFonts w:ascii="Calibri" w:hAnsi="Calibri" w:cs="Calibri"/>
        </w:rPr>
        <w:t xml:space="preserve">Are you affiliated </w:t>
      </w:r>
      <w:r>
        <w:rPr>
          <w:rFonts w:ascii="Calibri" w:hAnsi="Calibri" w:cs="Calibri"/>
        </w:rPr>
        <w:t>with Indiana University</w:t>
      </w:r>
      <w:r w:rsidRPr="00235365">
        <w:rPr>
          <w:rFonts w:ascii="Calibri" w:hAnsi="Calibri" w:cs="Calibri"/>
        </w:rPr>
        <w:t>?</w:t>
      </w:r>
    </w:p>
    <w:p w14:paraId="1D559302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Yes</w:t>
      </w:r>
    </w:p>
    <w:p w14:paraId="76F56507" w14:textId="77777777" w:rsidR="00FE6E7E" w:rsidRPr="003C785C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No</w:t>
      </w:r>
    </w:p>
    <w:p w14:paraId="3F31AB50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6F85F9F2" w14:textId="77777777" w:rsidR="00FE6E7E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D0161A">
        <w:rPr>
          <w:rFonts w:ascii="Calibri" w:hAnsi="Calibri" w:cs="Calibri"/>
        </w:rPr>
        <w:t xml:space="preserve">(If affiliated with Indiana University) </w:t>
      </w:r>
      <w:r w:rsidRPr="00235365">
        <w:rPr>
          <w:rFonts w:ascii="Calibri" w:hAnsi="Calibri" w:cs="Calibri"/>
        </w:rPr>
        <w:t xml:space="preserve">What is your affiliation </w:t>
      </w:r>
      <w:r>
        <w:rPr>
          <w:rFonts w:ascii="Calibri" w:hAnsi="Calibri" w:cs="Calibri"/>
        </w:rPr>
        <w:t>with Indiana</w:t>
      </w:r>
      <w:r w:rsidRPr="00235365">
        <w:rPr>
          <w:rFonts w:ascii="Calibri" w:hAnsi="Calibri" w:cs="Calibri"/>
        </w:rPr>
        <w:t xml:space="preserve"> University?</w:t>
      </w:r>
      <w:r>
        <w:rPr>
          <w:rFonts w:ascii="Calibri" w:hAnsi="Calibri" w:cs="Calibri"/>
        </w:rPr>
        <w:t xml:space="preserve"> (</w:t>
      </w:r>
      <w:r w:rsidRPr="00930F45">
        <w:rPr>
          <w:rFonts w:ascii="Calibri" w:hAnsi="Calibri" w:cs="Calibri"/>
          <w:i/>
          <w:iCs/>
        </w:rPr>
        <w:t>Check all that apply.</w:t>
      </w:r>
      <w:r>
        <w:rPr>
          <w:rFonts w:ascii="Calibri" w:hAnsi="Calibri" w:cs="Calibri"/>
        </w:rPr>
        <w:t>)</w:t>
      </w:r>
    </w:p>
    <w:p w14:paraId="01D2A99C" w14:textId="77777777" w:rsidR="00FE6E7E" w:rsidRDefault="00FE6E7E" w:rsidP="00FE6E7E">
      <w:pPr>
        <w:ind w:left="360"/>
        <w:rPr>
          <w:rFonts w:ascii="Calibri" w:hAnsi="Calibri" w:cs="Calibri"/>
        </w:rPr>
      </w:pPr>
      <w:r w:rsidRPr="00F51B4E">
        <w:rPr>
          <w:rFonts w:ascii="Calibri" w:hAnsi="Calibri" w:cs="Calibri"/>
        </w:rPr>
        <w:t>-</w:t>
      </w:r>
      <w:r>
        <w:rPr>
          <w:rFonts w:ascii="Calibri" w:hAnsi="Calibri" w:cs="Calibri"/>
        </w:rPr>
        <w:t xml:space="preserve"> Undergraduate student</w:t>
      </w:r>
    </w:p>
    <w:p w14:paraId="09C18058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Graduate student</w:t>
      </w:r>
    </w:p>
    <w:p w14:paraId="5F656C10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Faculty</w:t>
      </w:r>
    </w:p>
    <w:p w14:paraId="50EF8635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Staff</w:t>
      </w:r>
    </w:p>
    <w:p w14:paraId="0FFC7919" w14:textId="77777777" w:rsidR="00FE6E7E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Retired</w:t>
      </w:r>
    </w:p>
    <w:p w14:paraId="63BE5F64" w14:textId="77777777" w:rsidR="00FE6E7E" w:rsidRPr="00235365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- Something else. Please specify: [text box]</w:t>
      </w:r>
    </w:p>
    <w:p w14:paraId="195E58B8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537E5911" w14:textId="77777777" w:rsidR="00FE6E7E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D0161A">
        <w:rPr>
          <w:rFonts w:ascii="Calibri" w:hAnsi="Calibri" w:cs="Calibri"/>
        </w:rPr>
        <w:t>(If undergraduate or graduate student)</w:t>
      </w:r>
      <w:r w:rsidRPr="00235365">
        <w:rPr>
          <w:rFonts w:ascii="Calibri" w:hAnsi="Calibri" w:cs="Calibri"/>
        </w:rPr>
        <w:t xml:space="preserve"> What is your major/field of study?</w:t>
      </w:r>
    </w:p>
    <w:p w14:paraId="312BD34B" w14:textId="77777777" w:rsidR="00FE6E7E" w:rsidRPr="003C785C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[text box]</w:t>
      </w:r>
    </w:p>
    <w:p w14:paraId="7955B038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67565B96" w14:textId="77777777" w:rsidR="00FE6E7E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D0161A">
        <w:rPr>
          <w:rFonts w:ascii="Calibri" w:hAnsi="Calibri" w:cs="Calibri"/>
        </w:rPr>
        <w:t>(If faculty or staff or retired)</w:t>
      </w:r>
      <w:r w:rsidRPr="0023536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Which</w:t>
      </w:r>
      <w:r w:rsidRPr="00235365">
        <w:rPr>
          <w:rFonts w:ascii="Calibri" w:hAnsi="Calibri" w:cs="Calibri"/>
        </w:rPr>
        <w:t xml:space="preserve"> department or </w:t>
      </w:r>
      <w:proofErr w:type="gramStart"/>
      <w:r w:rsidRPr="00235365">
        <w:rPr>
          <w:rFonts w:ascii="Calibri" w:hAnsi="Calibri" w:cs="Calibri"/>
        </w:rPr>
        <w:t>school</w:t>
      </w:r>
      <w:proofErr w:type="gramEnd"/>
      <w:r w:rsidRPr="00235365">
        <w:rPr>
          <w:rFonts w:ascii="Calibri" w:hAnsi="Calibri" w:cs="Calibri"/>
        </w:rPr>
        <w:t xml:space="preserve"> are you affiliated with?</w:t>
      </w:r>
    </w:p>
    <w:p w14:paraId="77048472" w14:textId="77777777" w:rsidR="00FE6E7E" w:rsidRPr="00235365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[text box]</w:t>
      </w:r>
    </w:p>
    <w:p w14:paraId="035A0C65" w14:textId="77777777" w:rsidR="00FE6E7E" w:rsidRDefault="00FE6E7E" w:rsidP="00FE6E7E">
      <w:pPr>
        <w:ind w:left="360"/>
        <w:rPr>
          <w:rFonts w:ascii="Calibri" w:hAnsi="Calibri" w:cs="Calibri"/>
        </w:rPr>
      </w:pPr>
    </w:p>
    <w:p w14:paraId="309A1F49" w14:textId="77777777" w:rsidR="00FE6E7E" w:rsidRDefault="00FE6E7E" w:rsidP="00FE6E7E">
      <w:pPr>
        <w:numPr>
          <w:ilvl w:val="0"/>
          <w:numId w:val="1"/>
        </w:numPr>
        <w:ind w:left="360"/>
        <w:rPr>
          <w:rFonts w:ascii="Calibri" w:hAnsi="Calibri" w:cs="Calibri"/>
        </w:rPr>
      </w:pPr>
      <w:r w:rsidRPr="00235365">
        <w:rPr>
          <w:rFonts w:ascii="Calibri" w:hAnsi="Calibri" w:cs="Calibri"/>
        </w:rPr>
        <w:t>If you qualify for the study, which email address should we use to contact you for scheduling an interview?</w:t>
      </w:r>
    </w:p>
    <w:p w14:paraId="23AF0DE3" w14:textId="77777777" w:rsidR="00FE6E7E" w:rsidRPr="00235365" w:rsidRDefault="00FE6E7E" w:rsidP="00FE6E7E">
      <w:pPr>
        <w:ind w:left="360"/>
        <w:rPr>
          <w:rFonts w:ascii="Calibri" w:hAnsi="Calibri" w:cs="Calibri"/>
        </w:rPr>
      </w:pPr>
      <w:r>
        <w:rPr>
          <w:rFonts w:ascii="Calibri" w:hAnsi="Calibri" w:cs="Calibri"/>
        </w:rPr>
        <w:t>[text box]</w:t>
      </w:r>
    </w:p>
    <w:p w14:paraId="0E2CE8B6" w14:textId="77777777" w:rsidR="003C794C" w:rsidRDefault="00FE6E7E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D5C4F"/>
    <w:multiLevelType w:val="hybridMultilevel"/>
    <w:tmpl w:val="EF3C8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7E"/>
    <w:rsid w:val="00551F81"/>
    <w:rsid w:val="00607B4C"/>
    <w:rsid w:val="00FE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417E3"/>
  <w15:chartTrackingRefBased/>
  <w15:docId w15:val="{449426E0-8464-44DE-8F07-5566A9F5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rsid w:val="00FE6E7E"/>
    <w:pPr>
      <w:ind w:left="120"/>
      <w:outlineLvl w:val="2"/>
    </w:pPr>
    <w:rPr>
      <w:rFonts w:ascii="Georgia" w:eastAsia="Georgia" w:hAnsi="Georgia" w:cs="Georg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6E7E"/>
    <w:rPr>
      <w:rFonts w:ascii="Georgia" w:eastAsia="Georgia" w:hAnsi="Georgia" w:cs="Georgia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1-09-22T02:02:00Z</dcterms:created>
  <dcterms:modified xsi:type="dcterms:W3CDTF">2021-09-22T02:02:00Z</dcterms:modified>
</cp:coreProperties>
</file>